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2EA" w:rsidRDefault="005752EA"/>
    <w:p w:rsidR="00407C28" w:rsidRDefault="00407C28"/>
    <w:p w:rsidR="00407C28" w:rsidRDefault="00407C28">
      <w:r w:rsidRPr="00407C28">
        <w:rPr>
          <w:noProof/>
        </w:rPr>
        <w:drawing>
          <wp:inline distT="0" distB="0" distL="0" distR="0">
            <wp:extent cx="6210300" cy="5876925"/>
            <wp:effectExtent l="19050" t="0" r="0" b="0"/>
            <wp:docPr id="14" name="图片 14" descr="D:\注释分类\C02_COGclassific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D:\注释分类\C02_COGclassification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6193" cy="58825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07C28" w:rsidRPr="00726776" w:rsidRDefault="00C03F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Additional file 2</w:t>
      </w:r>
      <w:r w:rsidR="00407C28" w:rsidRPr="00726776">
        <w:rPr>
          <w:rFonts w:ascii="Times New Roman" w:hAnsi="Times New Roman" w:cs="Times New Roman"/>
        </w:rPr>
        <w:t xml:space="preserve"> </w:t>
      </w:r>
      <w:r w:rsidR="00726776" w:rsidRPr="00726776">
        <w:rPr>
          <w:rFonts w:ascii="Times New Roman" w:hAnsi="Times New Roman" w:cs="Times New Roman"/>
          <w:szCs w:val="21"/>
        </w:rPr>
        <w:t>COG annotations of putative proteins. All putative proteins were aligned to the COG database and can be classified functionally into at least 25 molecular families.</w:t>
      </w:r>
    </w:p>
    <w:p w:rsidR="00407C28" w:rsidRDefault="00407C28"/>
    <w:p w:rsidR="00407C28" w:rsidRPr="00401C2E" w:rsidRDefault="00407C28"/>
    <w:p w:rsidR="00407C28" w:rsidRPr="00726776" w:rsidRDefault="00407C28"/>
    <w:p w:rsidR="00407C28" w:rsidRDefault="00407C28"/>
    <w:p w:rsidR="00407C28" w:rsidRDefault="00407C28"/>
    <w:p w:rsidR="00407C28" w:rsidRDefault="00407C28"/>
    <w:p w:rsidR="00407C28" w:rsidRDefault="00407C28"/>
    <w:p w:rsidR="00407C28" w:rsidRDefault="00407C28"/>
    <w:sectPr w:rsidR="00407C28" w:rsidSect="00407C28">
      <w:pgSz w:w="11906" w:h="16838"/>
      <w:pgMar w:top="584" w:right="851" w:bottom="1066" w:left="129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1AAE" w:rsidRDefault="00AC1AAE" w:rsidP="00401C2E">
      <w:r>
        <w:separator/>
      </w:r>
    </w:p>
  </w:endnote>
  <w:endnote w:type="continuationSeparator" w:id="0">
    <w:p w:rsidR="00AC1AAE" w:rsidRDefault="00AC1AAE" w:rsidP="00401C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1AAE" w:rsidRDefault="00AC1AAE" w:rsidP="00401C2E">
      <w:r>
        <w:separator/>
      </w:r>
    </w:p>
  </w:footnote>
  <w:footnote w:type="continuationSeparator" w:id="0">
    <w:p w:rsidR="00AC1AAE" w:rsidRDefault="00AC1AAE" w:rsidP="00401C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07C28"/>
    <w:rsid w:val="00401C2E"/>
    <w:rsid w:val="00407C28"/>
    <w:rsid w:val="0046663C"/>
    <w:rsid w:val="00492757"/>
    <w:rsid w:val="005752EA"/>
    <w:rsid w:val="005D3677"/>
    <w:rsid w:val="006E06C8"/>
    <w:rsid w:val="00726776"/>
    <w:rsid w:val="00756AE7"/>
    <w:rsid w:val="00AC1AAE"/>
    <w:rsid w:val="00AE52F2"/>
    <w:rsid w:val="00B96CBC"/>
    <w:rsid w:val="00BB1304"/>
    <w:rsid w:val="00C03F4D"/>
    <w:rsid w:val="00C45CD0"/>
    <w:rsid w:val="00D966B5"/>
    <w:rsid w:val="00DF637B"/>
    <w:rsid w:val="00F474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52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07C2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07C28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401C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401C2E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401C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401C2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 jj</dc:creator>
  <cp:lastModifiedBy>qi jj</cp:lastModifiedBy>
  <cp:revision>7</cp:revision>
  <dcterms:created xsi:type="dcterms:W3CDTF">2012-05-22T02:19:00Z</dcterms:created>
  <dcterms:modified xsi:type="dcterms:W3CDTF">2012-09-30T00:52:00Z</dcterms:modified>
</cp:coreProperties>
</file>